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28" w:type="dxa"/>
        <w:tblBorders>
          <w:insideV w:val="single" w:sz="4" w:space="0" w:color="auto"/>
        </w:tblBorders>
        <w:tblLook w:val="01E0"/>
      </w:tblPr>
      <w:tblGrid>
        <w:gridCol w:w="2628"/>
        <w:gridCol w:w="2880"/>
        <w:gridCol w:w="2520"/>
        <w:gridCol w:w="1800"/>
      </w:tblGrid>
      <w:tr w:rsidR="00094B40" w:rsidRPr="00C179B1" w:rsidTr="001F4782">
        <w:tc>
          <w:tcPr>
            <w:tcW w:w="9828" w:type="dxa"/>
            <w:gridSpan w:val="4"/>
            <w:tcBorders>
              <w:bottom w:val="single" w:sz="4" w:space="0" w:color="auto"/>
            </w:tcBorders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Table S</w:t>
            </w:r>
            <w:r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>2</w:t>
            </w:r>
            <w:r w:rsidRPr="00C179B1">
              <w:rPr>
                <w:rFonts w:ascii="Arial" w:eastAsia="Times New Roman" w:hAnsi="Arial" w:cs="Arial"/>
                <w:b/>
                <w:sz w:val="22"/>
                <w:szCs w:val="22"/>
                <w:lang w:val="en-GB"/>
              </w:rPr>
              <w:t xml:space="preserve">.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tistically significant (P&lt;0.05) phenotyp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ic correlations between immune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and health traits expressed as number of distinct episodes in a lactation, that did not remain significant after the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Bonferroni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orrection.</w:t>
            </w:r>
          </w:p>
        </w:tc>
      </w:tr>
      <w:tr w:rsidR="00094B40" w:rsidRPr="00C179B1" w:rsidTr="001F4782">
        <w:tc>
          <w:tcPr>
            <w:tcW w:w="26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Im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une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rai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ealth event trai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Phenotypic correl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tandard error</w:t>
            </w:r>
          </w:p>
        </w:tc>
      </w:tr>
      <w:tr w:rsidR="00094B40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Haptoglobin</w:t>
            </w:r>
            <w:proofErr w:type="spellEnd"/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proofErr w:type="spellStart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μg</w:t>
            </w:r>
            <w:proofErr w:type="spellEnd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/ml)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linical mastitis episod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91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64</w:t>
            </w:r>
          </w:p>
        </w:tc>
      </w:tr>
      <w:tr w:rsidR="00094B40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8</w:t>
            </w:r>
            <w:r w:rsidRPr="00A00FAA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Clinical mastitis episod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212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074</w:t>
            </w:r>
          </w:p>
        </w:tc>
      </w:tr>
      <w:tr w:rsidR="00094B40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8</w:t>
            </w:r>
            <w:r w:rsidRPr="00A00FAA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productive episod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422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74</w:t>
            </w:r>
          </w:p>
        </w:tc>
      </w:tr>
      <w:tr w:rsidR="00094B40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CD14</w:t>
            </w:r>
            <w:r w:rsidRPr="00A00FAA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productive episod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372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62</w:t>
            </w:r>
          </w:p>
        </w:tc>
      </w:tr>
      <w:tr w:rsidR="00094B40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%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 TCR</w:t>
            </w:r>
            <w:r w:rsidRPr="00A00FAA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+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productive episod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356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64</w:t>
            </w:r>
          </w:p>
        </w:tc>
      </w:tr>
      <w:tr w:rsidR="00094B40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Monocytes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productive episod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-0.426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57</w:t>
            </w:r>
          </w:p>
        </w:tc>
      </w:tr>
      <w:tr w:rsidR="00094B40" w:rsidRPr="00C179B1" w:rsidTr="001F4782">
        <w:tc>
          <w:tcPr>
            <w:tcW w:w="2628" w:type="dxa"/>
            <w:tcBorders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 xml:space="preserve">% </w:t>
            </w: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Eosinophil</w:t>
            </w:r>
            <w:r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s</w:t>
            </w:r>
            <w:r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88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Reproductive episod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455</w:t>
            </w:r>
          </w:p>
        </w:tc>
        <w:tc>
          <w:tcPr>
            <w:tcW w:w="1800" w:type="dxa"/>
            <w:tcBorders>
              <w:left w:val="nil"/>
            </w:tcBorders>
            <w:vAlign w:val="bottom"/>
          </w:tcPr>
          <w:p w:rsidR="00094B40" w:rsidRPr="00C179B1" w:rsidRDefault="00094B40" w:rsidP="001F4782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 w:rsidRPr="00C179B1">
              <w:rPr>
                <w:rFonts w:ascii="Arial" w:eastAsia="Times New Roman" w:hAnsi="Arial" w:cs="Arial"/>
                <w:sz w:val="22"/>
                <w:szCs w:val="22"/>
                <w:lang w:val="en-GB"/>
              </w:rPr>
              <w:t>0.160</w:t>
            </w:r>
          </w:p>
        </w:tc>
      </w:tr>
      <w:tr w:rsidR="00094B40" w:rsidRPr="00C179B1" w:rsidTr="001F4782">
        <w:tc>
          <w:tcPr>
            <w:tcW w:w="9828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094B40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1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PBMC that are CD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D14 or </w:t>
            </w:r>
            <w:proofErr w:type="spellStart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>γδ</w:t>
            </w:r>
            <w:proofErr w:type="spellEnd"/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C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R positive; 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 xml:space="preserve">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  <w:r w:rsidRPr="00480426">
              <w:rPr>
                <w:rFonts w:ascii="Arial" w:hAnsi="Arial" w:cs="Arial"/>
                <w:sz w:val="22"/>
                <w:szCs w:val="22"/>
                <w:lang w:val="en-GB"/>
              </w:rPr>
              <w:t xml:space="preserve"> of total leukocytes that are lymphocytes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  <w:p w:rsidR="00094B40" w:rsidRPr="00C179B1" w:rsidRDefault="00094B40" w:rsidP="001F4782">
            <w:pPr>
              <w:rPr>
                <w:rFonts w:ascii="Arial" w:eastAsia="Times New Roman" w:hAnsi="Arial" w:cs="Arial"/>
                <w:sz w:val="22"/>
                <w:szCs w:val="22"/>
                <w:lang w:val="en-GB"/>
              </w:rPr>
            </w:pPr>
          </w:p>
        </w:tc>
      </w:tr>
    </w:tbl>
    <w:p w:rsidR="000B6B27" w:rsidRDefault="000B6B27"/>
    <w:sectPr w:rsidR="000B6B27" w:rsidSect="000B6B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4B40"/>
    <w:rsid w:val="00094B40"/>
    <w:rsid w:val="000B6B27"/>
    <w:rsid w:val="002742C0"/>
    <w:rsid w:val="002D0F7C"/>
    <w:rsid w:val="004C2441"/>
    <w:rsid w:val="004F044B"/>
    <w:rsid w:val="0067521D"/>
    <w:rsid w:val="007525E5"/>
    <w:rsid w:val="007574FA"/>
    <w:rsid w:val="008902B9"/>
    <w:rsid w:val="008E1BD5"/>
    <w:rsid w:val="00933395"/>
    <w:rsid w:val="00AA3DF4"/>
    <w:rsid w:val="00E81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B4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>Moredun Research Institute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cNeilly</dc:creator>
  <cp:keywords/>
  <dc:description/>
  <cp:lastModifiedBy>Tom McNeilly</cp:lastModifiedBy>
  <cp:revision>1</cp:revision>
  <dcterms:created xsi:type="dcterms:W3CDTF">2013-05-10T15:19:00Z</dcterms:created>
  <dcterms:modified xsi:type="dcterms:W3CDTF">2013-05-10T15:20:00Z</dcterms:modified>
</cp:coreProperties>
</file>